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20F" w:rsidRPr="006D033F" w:rsidRDefault="00C9220F" w:rsidP="00C9220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Additional </w:t>
      </w:r>
      <w:r w:rsidRPr="006D033F">
        <w:rPr>
          <w:rFonts w:ascii="Times New Roman" w:hAnsi="Times New Roman" w:cs="Times New Roman"/>
          <w:sz w:val="32"/>
          <w:szCs w:val="32"/>
        </w:rPr>
        <w:t>File</w:t>
      </w:r>
    </w:p>
    <w:p w:rsidR="00C9220F" w:rsidRDefault="00C9220F" w:rsidP="00C9220F"/>
    <w:p w:rsidR="00C9220F" w:rsidRPr="00A42C2D" w:rsidRDefault="00C9220F" w:rsidP="00C9220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A Fluorescence-Based Assay </w:t>
      </w:r>
      <w:bookmarkStart w:id="0" w:name="_Hlk95320822"/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Trichomonas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v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>aginalis</w:t>
      </w: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 w:rsidRPr="00A42C2D">
        <w:rPr>
          <w:rFonts w:ascii="Times New Roman" w:hAnsi="Times New Roman" w:cs="Times New Roman"/>
          <w:b/>
          <w:bCs/>
          <w:sz w:val="28"/>
          <w:szCs w:val="28"/>
        </w:rPr>
        <w:t>Drug Screening</w:t>
      </w:r>
    </w:p>
    <w:p w:rsidR="00C9220F" w:rsidRPr="00A42C2D" w:rsidRDefault="00C9220F" w:rsidP="00C9220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42C2D">
        <w:rPr>
          <w:rFonts w:ascii="Times New Roman" w:hAnsi="Times New Roman" w:cs="Times New Roman"/>
          <w:sz w:val="24"/>
          <w:szCs w:val="24"/>
        </w:rPr>
        <w:t>Qianqian Chen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A42C2D">
        <w:rPr>
          <w:rFonts w:ascii="Times New Roman" w:hAnsi="Times New Roman" w:cs="Times New Roman"/>
          <w:sz w:val="24"/>
          <w:szCs w:val="24"/>
        </w:rPr>
        <w:t>, Jingzhong Li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A42C2D">
        <w:rPr>
          <w:rFonts w:ascii="Times New Roman" w:hAnsi="Times New Roman" w:cs="Times New Roman"/>
          <w:sz w:val="24"/>
          <w:szCs w:val="24"/>
        </w:rPr>
        <w:t>, Zhens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Wei Me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2C2D">
        <w:rPr>
          <w:rFonts w:ascii="Times New Roman" w:hAnsi="Times New Roman" w:cs="Times New Roman"/>
          <w:sz w:val="24"/>
          <w:szCs w:val="24"/>
        </w:rPr>
        <w:t>, 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Zenglei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C9220F" w:rsidRDefault="00C9220F" w:rsidP="00C9220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243701">
        <w:rPr>
          <w:rFonts w:ascii="Times New Roman" w:hAnsi="Times New Roman" w:cs="Times New Roman"/>
          <w:b/>
          <w:bCs/>
          <w:szCs w:val="21"/>
        </w:rPr>
        <w:t>Table S5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8A7518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fluorescent o</w:t>
      </w:r>
      <w:r w:rsidRPr="00F306BD">
        <w:rPr>
          <w:rFonts w:ascii="Times New Roman" w:hAnsi="Times New Roman" w:cs="Times New Roman"/>
          <w:szCs w:val="21"/>
        </w:rPr>
        <w:t>ptical density value</w:t>
      </w:r>
      <w:r>
        <w:rPr>
          <w:rFonts w:ascii="Times New Roman" w:hAnsi="Times New Roman" w:cs="Times New Roman"/>
          <w:szCs w:val="21"/>
        </w:rPr>
        <w:t xml:space="preserve">s obtained from comparison experiment of TSF setup concentration and incubation conditions. Table </w:t>
      </w:r>
      <w:r w:rsidRPr="00C650F2">
        <w:rPr>
          <w:rFonts w:ascii="Times New Roman" w:hAnsi="Times New Roman" w:cs="Times New Roman"/>
          <w:b/>
          <w:bCs/>
          <w:szCs w:val="21"/>
        </w:rPr>
        <w:t>S5-1</w:t>
      </w:r>
      <w:r w:rsidRPr="00CB0FB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emonstrates the o</w:t>
      </w:r>
      <w:r w:rsidRPr="00F306BD">
        <w:rPr>
          <w:rFonts w:ascii="Times New Roman" w:hAnsi="Times New Roman" w:cs="Times New Roman"/>
          <w:szCs w:val="21"/>
        </w:rPr>
        <w:t>ptical density value</w:t>
      </w:r>
      <w:r>
        <w:rPr>
          <w:rFonts w:ascii="Times New Roman" w:hAnsi="Times New Roman" w:cs="Times New Roman"/>
          <w:szCs w:val="21"/>
        </w:rPr>
        <w:t>s from tests with</w:t>
      </w:r>
      <w:r w:rsidRPr="00CB0FB0">
        <w:rPr>
          <w:rFonts w:ascii="Times New Roman" w:hAnsi="Times New Roman" w:cs="Times New Roman"/>
          <w:szCs w:val="21"/>
        </w:rPr>
        <w:t xml:space="preserve"> the incubation time </w:t>
      </w:r>
      <w:r>
        <w:rPr>
          <w:rFonts w:ascii="Times New Roman" w:hAnsi="Times New Roman" w:cs="Times New Roman"/>
          <w:szCs w:val="21"/>
        </w:rPr>
        <w:t>of</w:t>
      </w:r>
      <w:r w:rsidRPr="00CB0FB0">
        <w:rPr>
          <w:rFonts w:ascii="Times New Roman" w:hAnsi="Times New Roman" w:cs="Times New Roman"/>
          <w:szCs w:val="21"/>
        </w:rPr>
        <w:t xml:space="preserve"> 24 hours</w:t>
      </w:r>
      <w:r>
        <w:rPr>
          <w:rFonts w:ascii="Times New Roman" w:hAnsi="Times New Roman" w:cs="Times New Roman"/>
          <w:szCs w:val="21"/>
        </w:rPr>
        <w:t xml:space="preserve">, </w:t>
      </w:r>
      <w:r w:rsidRPr="00C650F2">
        <w:rPr>
          <w:rFonts w:ascii="Times New Roman" w:hAnsi="Times New Roman" w:cs="Times New Roman"/>
          <w:b/>
          <w:bCs/>
          <w:szCs w:val="21"/>
        </w:rPr>
        <w:t>S5-2</w:t>
      </w:r>
      <w:r w:rsidRPr="00CB0FB0">
        <w:rPr>
          <w:rFonts w:ascii="Times New Roman" w:hAnsi="Times New Roman" w:cs="Times New Roman"/>
          <w:szCs w:val="21"/>
        </w:rPr>
        <w:t xml:space="preserve"> presents the</w:t>
      </w:r>
      <w:r>
        <w:rPr>
          <w:rFonts w:ascii="Times New Roman" w:hAnsi="Times New Roman" w:cs="Times New Roman"/>
          <w:szCs w:val="21"/>
        </w:rPr>
        <w:t xml:space="preserve"> data from tests with the</w:t>
      </w:r>
      <w:r w:rsidRPr="00CB0FB0">
        <w:rPr>
          <w:rFonts w:ascii="Times New Roman" w:hAnsi="Times New Roman" w:cs="Times New Roman"/>
          <w:szCs w:val="21"/>
        </w:rPr>
        <w:t xml:space="preserve"> incubation time</w:t>
      </w:r>
      <w:r>
        <w:rPr>
          <w:rFonts w:ascii="Times New Roman" w:hAnsi="Times New Roman" w:cs="Times New Roman"/>
          <w:szCs w:val="21"/>
        </w:rPr>
        <w:t xml:space="preserve"> of</w:t>
      </w:r>
      <w:r w:rsidRPr="00CB0FB0">
        <w:rPr>
          <w:rFonts w:ascii="Times New Roman" w:hAnsi="Times New Roman" w:cs="Times New Roman"/>
          <w:szCs w:val="21"/>
        </w:rPr>
        <w:t xml:space="preserve"> 4</w:t>
      </w:r>
      <w:r>
        <w:rPr>
          <w:rFonts w:ascii="Times New Roman" w:hAnsi="Times New Roman" w:cs="Times New Roman"/>
          <w:szCs w:val="21"/>
        </w:rPr>
        <w:t>8</w:t>
      </w:r>
      <w:r w:rsidRPr="00CB0FB0">
        <w:rPr>
          <w:rFonts w:ascii="Times New Roman" w:hAnsi="Times New Roman" w:cs="Times New Roman"/>
          <w:szCs w:val="21"/>
        </w:rPr>
        <w:t xml:space="preserve"> hours</w:t>
      </w:r>
      <w:r>
        <w:rPr>
          <w:rFonts w:ascii="Times New Roman" w:hAnsi="Times New Roman" w:cs="Times New Roman"/>
          <w:szCs w:val="21"/>
        </w:rPr>
        <w:t xml:space="preserve">, and </w:t>
      </w:r>
      <w:r w:rsidRPr="00C650F2">
        <w:rPr>
          <w:rFonts w:ascii="Times New Roman" w:hAnsi="Times New Roman" w:cs="Times New Roman"/>
          <w:b/>
          <w:bCs/>
          <w:szCs w:val="21"/>
        </w:rPr>
        <w:t>S5-3</w:t>
      </w:r>
      <w:r w:rsidRPr="00CB0FB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how</w:t>
      </w:r>
      <w:r w:rsidRPr="00CB0FB0">
        <w:rPr>
          <w:rFonts w:ascii="Times New Roman" w:hAnsi="Times New Roman" w:cs="Times New Roman"/>
          <w:szCs w:val="21"/>
        </w:rPr>
        <w:t xml:space="preserve">s </w:t>
      </w:r>
      <w:r>
        <w:rPr>
          <w:rFonts w:ascii="Times New Roman" w:hAnsi="Times New Roman" w:cs="Times New Roman"/>
          <w:szCs w:val="21"/>
        </w:rPr>
        <w:t>data from tests with the</w:t>
      </w:r>
      <w:r w:rsidRPr="00CB0FB0">
        <w:rPr>
          <w:rFonts w:ascii="Times New Roman" w:hAnsi="Times New Roman" w:cs="Times New Roman"/>
          <w:szCs w:val="21"/>
        </w:rPr>
        <w:t xml:space="preserve"> incubation time </w:t>
      </w:r>
      <w:r>
        <w:rPr>
          <w:rFonts w:ascii="Times New Roman" w:hAnsi="Times New Roman" w:cs="Times New Roman"/>
          <w:szCs w:val="21"/>
        </w:rPr>
        <w:t>of</w:t>
      </w:r>
      <w:r w:rsidRPr="00CB0FB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7</w:t>
      </w:r>
      <w:r w:rsidRPr="00CB0FB0">
        <w:rPr>
          <w:rFonts w:ascii="Times New Roman" w:hAnsi="Times New Roman" w:cs="Times New Roman"/>
          <w:szCs w:val="21"/>
        </w:rPr>
        <w:t>2 hours</w:t>
      </w:r>
      <w:r>
        <w:rPr>
          <w:rFonts w:ascii="Times New Roman" w:hAnsi="Times New Roman" w:cs="Times New Roman"/>
          <w:szCs w:val="21"/>
        </w:rPr>
        <w:t xml:space="preserve">. </w:t>
      </w:r>
      <w:r w:rsidRPr="00B60EF5">
        <w:rPr>
          <w:rFonts w:ascii="Times New Roman" w:hAnsi="Times New Roman" w:cs="Times New Roman"/>
          <w:szCs w:val="21"/>
        </w:rPr>
        <w:t>R1, R2, and R3 represent three biological replicates.</w:t>
      </w:r>
    </w:p>
    <w:p w:rsidR="00C9220F" w:rsidRPr="004768DC" w:rsidRDefault="00C9220F" w:rsidP="00C9220F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768DC">
        <w:rPr>
          <w:rFonts w:ascii="Times New Roman" w:hAnsi="Times New Roman" w:cs="Times New Roman"/>
          <w:b/>
          <w:bCs/>
          <w:sz w:val="18"/>
          <w:szCs w:val="18"/>
        </w:rPr>
        <w:t>Table S5-1.</w:t>
      </w:r>
    </w:p>
    <w:tbl>
      <w:tblPr>
        <w:tblStyle w:val="TableGrid"/>
        <w:tblW w:w="8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576"/>
        <w:gridCol w:w="577"/>
        <w:gridCol w:w="586"/>
        <w:gridCol w:w="576"/>
        <w:gridCol w:w="577"/>
        <w:gridCol w:w="586"/>
        <w:gridCol w:w="577"/>
        <w:gridCol w:w="577"/>
        <w:gridCol w:w="580"/>
        <w:gridCol w:w="10"/>
        <w:gridCol w:w="570"/>
        <w:gridCol w:w="578"/>
        <w:gridCol w:w="550"/>
      </w:tblGrid>
      <w:tr w:rsidR="00C9220F" w:rsidTr="00BE27CB">
        <w:trPr>
          <w:trHeight w:val="454"/>
        </w:trPr>
        <w:tc>
          <w:tcPr>
            <w:tcW w:w="13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rug</w:t>
            </w:r>
          </w:p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concentrations</w:t>
            </w:r>
          </w:p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(μg/ml)</w:t>
            </w:r>
          </w:p>
        </w:tc>
        <w:tc>
          <w:tcPr>
            <w:tcW w:w="6920" w:type="dxa"/>
            <w:gridSpan w:val="13"/>
            <w:tcBorders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6BD">
              <w:rPr>
                <w:rFonts w:ascii="Times New Roman" w:hAnsi="Times New Roman" w:cs="Times New Roman"/>
                <w:szCs w:val="21"/>
              </w:rPr>
              <w:t>Optical density valu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6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7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3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7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1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582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937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44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241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317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36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97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13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959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204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726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413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6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3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19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97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05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84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69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887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699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235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645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516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9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74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318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24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91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82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97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603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242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022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719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667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16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995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05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98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48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73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87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504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13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585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911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87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30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27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20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35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25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82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22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69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193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40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54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82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05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256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88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16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15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31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08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938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738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226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01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786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00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58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369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99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30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71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91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799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92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44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17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40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4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426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17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79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27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2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3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34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226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87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67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780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62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26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91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38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5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5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22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71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907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93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847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221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48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39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962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25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6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9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3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573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55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58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873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88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75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917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87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7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7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74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6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710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415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60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706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99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0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34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94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848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0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440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6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8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498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05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53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737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0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84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04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569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41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44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9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4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777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44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17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062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490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39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390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302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90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53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24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4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623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06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959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221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14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27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72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651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1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30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2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6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277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38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238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008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45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53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45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14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54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91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75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8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77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08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274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212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8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88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840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49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6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220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23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35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97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222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954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022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65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32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29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056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76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995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44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78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237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87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966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096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706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0FB0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88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515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06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28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78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1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3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212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533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12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37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02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35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04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337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26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86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65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47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592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040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82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711</w:t>
            </w:r>
          </w:p>
        </w:tc>
        <w:tc>
          <w:tcPr>
            <w:tcW w:w="549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FB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664</w:t>
            </w:r>
          </w:p>
        </w:tc>
      </w:tr>
    </w:tbl>
    <w:p w:rsidR="00C9220F" w:rsidRPr="004768DC" w:rsidRDefault="00C9220F" w:rsidP="00C9220F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768DC">
        <w:rPr>
          <w:rFonts w:ascii="Times New Roman" w:hAnsi="Times New Roman" w:cs="Times New Roman"/>
          <w:b/>
          <w:bCs/>
          <w:sz w:val="18"/>
          <w:szCs w:val="18"/>
        </w:rPr>
        <w:t>Table S5-2.</w:t>
      </w:r>
    </w:p>
    <w:tbl>
      <w:tblPr>
        <w:tblStyle w:val="TableGrid"/>
        <w:tblW w:w="8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71"/>
        <w:gridCol w:w="572"/>
        <w:gridCol w:w="579"/>
        <w:gridCol w:w="571"/>
        <w:gridCol w:w="572"/>
        <w:gridCol w:w="579"/>
        <w:gridCol w:w="572"/>
        <w:gridCol w:w="572"/>
        <w:gridCol w:w="574"/>
        <w:gridCol w:w="10"/>
        <w:gridCol w:w="564"/>
        <w:gridCol w:w="573"/>
        <w:gridCol w:w="549"/>
      </w:tblGrid>
      <w:tr w:rsidR="00C9220F" w:rsidTr="00BE27CB">
        <w:trPr>
          <w:trHeight w:val="454"/>
        </w:trPr>
        <w:tc>
          <w:tcPr>
            <w:tcW w:w="13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4768DC" w:rsidRDefault="00C9220F" w:rsidP="00BE27CB">
            <w:pPr>
              <w:rPr>
                <w:rFonts w:ascii="Times New Roman" w:hAnsi="Times New Roman" w:cs="Times New Roman"/>
                <w:szCs w:val="21"/>
              </w:rPr>
            </w:pPr>
            <w:r w:rsidRPr="004768D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4768DC">
              <w:rPr>
                <w:rFonts w:ascii="Times New Roman" w:hAnsi="Times New Roman" w:cs="Times New Roman"/>
                <w:szCs w:val="21"/>
              </w:rPr>
              <w:t>rug</w:t>
            </w:r>
          </w:p>
          <w:p w:rsidR="00C9220F" w:rsidRPr="004768DC" w:rsidRDefault="00C9220F" w:rsidP="00BE27CB">
            <w:pPr>
              <w:rPr>
                <w:rFonts w:ascii="Times New Roman" w:hAnsi="Times New Roman" w:cs="Times New Roman"/>
                <w:szCs w:val="21"/>
              </w:rPr>
            </w:pPr>
            <w:r w:rsidRPr="004768DC">
              <w:rPr>
                <w:rFonts w:ascii="Times New Roman" w:hAnsi="Times New Roman" w:cs="Times New Roman"/>
                <w:szCs w:val="21"/>
              </w:rPr>
              <w:t>concentrations</w:t>
            </w:r>
          </w:p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8DC">
              <w:rPr>
                <w:rFonts w:ascii="Times New Roman" w:hAnsi="Times New Roman" w:cs="Times New Roman"/>
                <w:szCs w:val="21"/>
              </w:rPr>
              <w:t>(μg/ml)</w:t>
            </w:r>
          </w:p>
        </w:tc>
        <w:tc>
          <w:tcPr>
            <w:tcW w:w="6920" w:type="dxa"/>
            <w:gridSpan w:val="13"/>
            <w:tcBorders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6BD">
              <w:rPr>
                <w:rFonts w:ascii="Times New Roman" w:hAnsi="Times New Roman" w:cs="Times New Roman"/>
                <w:szCs w:val="21"/>
              </w:rPr>
              <w:t>Optical density valu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6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7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3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7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1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tcBorders>
              <w:top w:val="single" w:sz="4" w:space="0" w:color="auto"/>
            </w:tcBorders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40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95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7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67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41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67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02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1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99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772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54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66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2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5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7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2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71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2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4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87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779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25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51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56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7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17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3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0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5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8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2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57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10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81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73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35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6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0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91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7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76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3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6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64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73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72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66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70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4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17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07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0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27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2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4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19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08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58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20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27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9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3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8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9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0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5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8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50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77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121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78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11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37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950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23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98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945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03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49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71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50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77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48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55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23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09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51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8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756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40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67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532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482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281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77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834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69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62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927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7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09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47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13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179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725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982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304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18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54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206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508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59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85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36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7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650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703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137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159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15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69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605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58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92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30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72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5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522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899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149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147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857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97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47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557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60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076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67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34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381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412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94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593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47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71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82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95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82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08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69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51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226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745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43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66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694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59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56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442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56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957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28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15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899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020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73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64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02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11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885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26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06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985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74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88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979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323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313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062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061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36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62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34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07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30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40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72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301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549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350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78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59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37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15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69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51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887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70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34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229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710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029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524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807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88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88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84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19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885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67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88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488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759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329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229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198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09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77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75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92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660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46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73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355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737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460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02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628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38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11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566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69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64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41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69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773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010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997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324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163</w:t>
            </w:r>
          </w:p>
        </w:tc>
      </w:tr>
    </w:tbl>
    <w:p w:rsidR="00C9220F" w:rsidRPr="004768DC" w:rsidRDefault="00C9220F" w:rsidP="00C9220F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768DC">
        <w:rPr>
          <w:rFonts w:ascii="Times New Roman" w:hAnsi="Times New Roman" w:cs="Times New Roman"/>
          <w:b/>
          <w:bCs/>
          <w:sz w:val="18"/>
          <w:szCs w:val="18"/>
        </w:rPr>
        <w:t>Table S5-3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TableGrid"/>
        <w:tblW w:w="8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71"/>
        <w:gridCol w:w="572"/>
        <w:gridCol w:w="579"/>
        <w:gridCol w:w="571"/>
        <w:gridCol w:w="572"/>
        <w:gridCol w:w="579"/>
        <w:gridCol w:w="572"/>
        <w:gridCol w:w="572"/>
        <w:gridCol w:w="574"/>
        <w:gridCol w:w="10"/>
        <w:gridCol w:w="564"/>
        <w:gridCol w:w="573"/>
        <w:gridCol w:w="549"/>
      </w:tblGrid>
      <w:tr w:rsidR="00C9220F" w:rsidTr="00BE27CB">
        <w:trPr>
          <w:trHeight w:val="454"/>
        </w:trPr>
        <w:tc>
          <w:tcPr>
            <w:tcW w:w="13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4768DC" w:rsidRDefault="00C9220F" w:rsidP="00BE27CB">
            <w:pPr>
              <w:rPr>
                <w:rFonts w:ascii="Times New Roman" w:hAnsi="Times New Roman" w:cs="Times New Roman"/>
                <w:szCs w:val="21"/>
              </w:rPr>
            </w:pPr>
            <w:r w:rsidRPr="004768D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4768DC">
              <w:rPr>
                <w:rFonts w:ascii="Times New Roman" w:hAnsi="Times New Roman" w:cs="Times New Roman"/>
                <w:szCs w:val="21"/>
              </w:rPr>
              <w:t>rug</w:t>
            </w:r>
          </w:p>
          <w:p w:rsidR="00C9220F" w:rsidRPr="004768DC" w:rsidRDefault="00C9220F" w:rsidP="00BE27CB">
            <w:pPr>
              <w:rPr>
                <w:rFonts w:ascii="Times New Roman" w:hAnsi="Times New Roman" w:cs="Times New Roman"/>
                <w:szCs w:val="21"/>
              </w:rPr>
            </w:pPr>
            <w:r w:rsidRPr="004768DC">
              <w:rPr>
                <w:rFonts w:ascii="Times New Roman" w:hAnsi="Times New Roman" w:cs="Times New Roman"/>
                <w:szCs w:val="21"/>
              </w:rPr>
              <w:t>concentrations</w:t>
            </w:r>
          </w:p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8DC">
              <w:rPr>
                <w:rFonts w:ascii="Times New Roman" w:hAnsi="Times New Roman" w:cs="Times New Roman"/>
                <w:szCs w:val="21"/>
              </w:rPr>
              <w:t>(μg/ml)</w:t>
            </w:r>
          </w:p>
        </w:tc>
        <w:tc>
          <w:tcPr>
            <w:tcW w:w="6920" w:type="dxa"/>
            <w:gridSpan w:val="13"/>
            <w:tcBorders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6BD">
              <w:rPr>
                <w:rFonts w:ascii="Times New Roman" w:hAnsi="Times New Roman" w:cs="Times New Roman"/>
                <w:szCs w:val="21"/>
              </w:rPr>
              <w:t>Optical density valu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6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7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3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7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1×1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6D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center"/>
          </w:tcPr>
          <w:p w:rsidR="00C9220F" w:rsidRPr="00B26D03" w:rsidRDefault="00C9220F" w:rsidP="00BE2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D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26D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  <w:tcBorders>
              <w:top w:val="single" w:sz="4" w:space="0" w:color="auto"/>
            </w:tcBorders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81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16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9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62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41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99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19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9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18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42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70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95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9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3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779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5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9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5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6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72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50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61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31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15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0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1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76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3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97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7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8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10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12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90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84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3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7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1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77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4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07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5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3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18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92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22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23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27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7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9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62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3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20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2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2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20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29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57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86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44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3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1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5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6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9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8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4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86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67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85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17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9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69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83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939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3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53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02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3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59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85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36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34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04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70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65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0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87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100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72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80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626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013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248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690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115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2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75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72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73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22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436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92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79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626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415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969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798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882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2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98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90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649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61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89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30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05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414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862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196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478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502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56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26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63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98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93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72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73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98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143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784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369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393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530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781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51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77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669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05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53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52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22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046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821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388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861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646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391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94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59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302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46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35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94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26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453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004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255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323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082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195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34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57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657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27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71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24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49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041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770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684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268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844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64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326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33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47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56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38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77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659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895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378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568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800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35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562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76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13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38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10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37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764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810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319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629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225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24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765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349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147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01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943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10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511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893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012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196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988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469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12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330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32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84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845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107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63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591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032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177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772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820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96C42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446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704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249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26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378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930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544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054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569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055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733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961</w:t>
            </w:r>
          </w:p>
        </w:tc>
      </w:tr>
      <w:tr w:rsidR="00C9220F" w:rsidTr="00BE27CB">
        <w:trPr>
          <w:trHeight w:val="454"/>
        </w:trPr>
        <w:tc>
          <w:tcPr>
            <w:tcW w:w="1379" w:type="dxa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689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581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163</w:t>
            </w:r>
          </w:p>
        </w:tc>
        <w:tc>
          <w:tcPr>
            <w:tcW w:w="57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508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776</w:t>
            </w:r>
          </w:p>
        </w:tc>
        <w:tc>
          <w:tcPr>
            <w:tcW w:w="586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362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873</w:t>
            </w:r>
          </w:p>
        </w:tc>
        <w:tc>
          <w:tcPr>
            <w:tcW w:w="577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543</w:t>
            </w:r>
          </w:p>
        </w:tc>
        <w:tc>
          <w:tcPr>
            <w:tcW w:w="58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111</w:t>
            </w:r>
          </w:p>
        </w:tc>
        <w:tc>
          <w:tcPr>
            <w:tcW w:w="580" w:type="dxa"/>
            <w:gridSpan w:val="2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795</w:t>
            </w:r>
          </w:p>
        </w:tc>
        <w:tc>
          <w:tcPr>
            <w:tcW w:w="578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090</w:t>
            </w:r>
          </w:p>
        </w:tc>
        <w:tc>
          <w:tcPr>
            <w:tcW w:w="550" w:type="dxa"/>
            <w:vAlign w:val="center"/>
          </w:tcPr>
          <w:p w:rsidR="00C9220F" w:rsidRPr="00CB0FB0" w:rsidRDefault="00C9220F" w:rsidP="00BE27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6C4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388</w:t>
            </w:r>
          </w:p>
        </w:tc>
      </w:tr>
    </w:tbl>
    <w:p w:rsidR="0039543B" w:rsidRDefault="0039543B" w:rsidP="00C9220F">
      <w:pPr>
        <w:spacing w:beforeLines="50" w:before="156" w:afterLines="50" w:after="156" w:line="360" w:lineRule="auto"/>
      </w:pPr>
      <w:bookmarkStart w:id="1" w:name="_GoBack"/>
      <w:bookmarkEnd w:id="1"/>
    </w:p>
    <w:sectPr w:rsidR="00395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20F"/>
    <w:rsid w:val="000222A1"/>
    <w:rsid w:val="000464E2"/>
    <w:rsid w:val="00047833"/>
    <w:rsid w:val="000554DD"/>
    <w:rsid w:val="0005565E"/>
    <w:rsid w:val="00084FE6"/>
    <w:rsid w:val="000A7AF5"/>
    <w:rsid w:val="000B27C9"/>
    <w:rsid w:val="000C5AC6"/>
    <w:rsid w:val="000C76D7"/>
    <w:rsid w:val="0011577D"/>
    <w:rsid w:val="00120272"/>
    <w:rsid w:val="00125434"/>
    <w:rsid w:val="00132A3B"/>
    <w:rsid w:val="00160293"/>
    <w:rsid w:val="00190555"/>
    <w:rsid w:val="001C1120"/>
    <w:rsid w:val="001C3F1A"/>
    <w:rsid w:val="001C669C"/>
    <w:rsid w:val="001E04B8"/>
    <w:rsid w:val="00241EE2"/>
    <w:rsid w:val="00247861"/>
    <w:rsid w:val="002573F3"/>
    <w:rsid w:val="00263BDD"/>
    <w:rsid w:val="0029657A"/>
    <w:rsid w:val="002C3710"/>
    <w:rsid w:val="002F0CC9"/>
    <w:rsid w:val="00323869"/>
    <w:rsid w:val="003423D9"/>
    <w:rsid w:val="00381BE5"/>
    <w:rsid w:val="0039543B"/>
    <w:rsid w:val="003A7E31"/>
    <w:rsid w:val="003B44AB"/>
    <w:rsid w:val="003C7439"/>
    <w:rsid w:val="00411962"/>
    <w:rsid w:val="00416CB0"/>
    <w:rsid w:val="00446852"/>
    <w:rsid w:val="00463FCD"/>
    <w:rsid w:val="00491348"/>
    <w:rsid w:val="004B52CA"/>
    <w:rsid w:val="004B6A6B"/>
    <w:rsid w:val="004C3339"/>
    <w:rsid w:val="004D5957"/>
    <w:rsid w:val="00540210"/>
    <w:rsid w:val="005501A2"/>
    <w:rsid w:val="00554D3E"/>
    <w:rsid w:val="0057675B"/>
    <w:rsid w:val="005808C0"/>
    <w:rsid w:val="00582818"/>
    <w:rsid w:val="005A4A28"/>
    <w:rsid w:val="005D64EC"/>
    <w:rsid w:val="00602B99"/>
    <w:rsid w:val="006048F3"/>
    <w:rsid w:val="006606A9"/>
    <w:rsid w:val="006917EE"/>
    <w:rsid w:val="006A4537"/>
    <w:rsid w:val="006F45A0"/>
    <w:rsid w:val="00707D35"/>
    <w:rsid w:val="00727947"/>
    <w:rsid w:val="00766E44"/>
    <w:rsid w:val="00777F34"/>
    <w:rsid w:val="007901F6"/>
    <w:rsid w:val="00791221"/>
    <w:rsid w:val="007A27E0"/>
    <w:rsid w:val="007A4855"/>
    <w:rsid w:val="007B3971"/>
    <w:rsid w:val="007B64D5"/>
    <w:rsid w:val="007D436E"/>
    <w:rsid w:val="007E3956"/>
    <w:rsid w:val="007F7BBC"/>
    <w:rsid w:val="00802B61"/>
    <w:rsid w:val="008117DC"/>
    <w:rsid w:val="00826B4C"/>
    <w:rsid w:val="00831695"/>
    <w:rsid w:val="0085277F"/>
    <w:rsid w:val="00864629"/>
    <w:rsid w:val="00887A44"/>
    <w:rsid w:val="00894FBE"/>
    <w:rsid w:val="008B757F"/>
    <w:rsid w:val="008D6848"/>
    <w:rsid w:val="008E36F9"/>
    <w:rsid w:val="008F51E4"/>
    <w:rsid w:val="008F7289"/>
    <w:rsid w:val="009114E9"/>
    <w:rsid w:val="00912B95"/>
    <w:rsid w:val="00945FAF"/>
    <w:rsid w:val="009545DF"/>
    <w:rsid w:val="009778C4"/>
    <w:rsid w:val="0098687B"/>
    <w:rsid w:val="00987D0D"/>
    <w:rsid w:val="009D0E9F"/>
    <w:rsid w:val="009E617A"/>
    <w:rsid w:val="00A22A07"/>
    <w:rsid w:val="00A427A5"/>
    <w:rsid w:val="00A57F69"/>
    <w:rsid w:val="00AD0EF9"/>
    <w:rsid w:val="00AF5CC2"/>
    <w:rsid w:val="00B06847"/>
    <w:rsid w:val="00B20A54"/>
    <w:rsid w:val="00B310A2"/>
    <w:rsid w:val="00B40B28"/>
    <w:rsid w:val="00B454A2"/>
    <w:rsid w:val="00B576AE"/>
    <w:rsid w:val="00B82B28"/>
    <w:rsid w:val="00BA73E6"/>
    <w:rsid w:val="00BB09DF"/>
    <w:rsid w:val="00BB13E1"/>
    <w:rsid w:val="00BC191C"/>
    <w:rsid w:val="00BE178A"/>
    <w:rsid w:val="00BE3B2C"/>
    <w:rsid w:val="00C24FEE"/>
    <w:rsid w:val="00C40269"/>
    <w:rsid w:val="00C5486F"/>
    <w:rsid w:val="00C733F9"/>
    <w:rsid w:val="00C800CF"/>
    <w:rsid w:val="00C830BB"/>
    <w:rsid w:val="00C9220F"/>
    <w:rsid w:val="00CB2DCF"/>
    <w:rsid w:val="00CC6520"/>
    <w:rsid w:val="00CF3C88"/>
    <w:rsid w:val="00D10535"/>
    <w:rsid w:val="00D21BED"/>
    <w:rsid w:val="00D34B79"/>
    <w:rsid w:val="00D83B98"/>
    <w:rsid w:val="00D92F1F"/>
    <w:rsid w:val="00DC5EC8"/>
    <w:rsid w:val="00DD16D5"/>
    <w:rsid w:val="00E15B6E"/>
    <w:rsid w:val="00E16784"/>
    <w:rsid w:val="00E52489"/>
    <w:rsid w:val="00E967C6"/>
    <w:rsid w:val="00EA6752"/>
    <w:rsid w:val="00EF6E80"/>
    <w:rsid w:val="00F07DE6"/>
    <w:rsid w:val="00F403A5"/>
    <w:rsid w:val="00F45ED1"/>
    <w:rsid w:val="00F550BE"/>
    <w:rsid w:val="00F601BA"/>
    <w:rsid w:val="00FB0594"/>
    <w:rsid w:val="00FB349A"/>
    <w:rsid w:val="00FD1496"/>
    <w:rsid w:val="00FD16E4"/>
    <w:rsid w:val="00FF298B"/>
    <w:rsid w:val="00FF2A3E"/>
    <w:rsid w:val="00FF3095"/>
    <w:rsid w:val="00FF531B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34084-5D43-4D1F-990C-8193B1CB9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220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9220F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9220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9220F"/>
    <w:rPr>
      <w:rFonts w:eastAsiaTheme="minorEastAsia"/>
      <w:kern w:val="2"/>
      <w:sz w:val="18"/>
      <w:szCs w:val="18"/>
      <w:lang w:eastAsia="zh-CN"/>
    </w:rPr>
  </w:style>
  <w:style w:type="paragraph" w:customStyle="1" w:styleId="msonormal0">
    <w:name w:val="msonormal"/>
    <w:basedOn w:val="Normal"/>
    <w:rsid w:val="00C9220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0">
    <w:name w:val="font0"/>
    <w:basedOn w:val="Normal"/>
    <w:rsid w:val="00C9220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font1">
    <w:name w:val="font1"/>
    <w:basedOn w:val="Normal"/>
    <w:rsid w:val="00C9220F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2">
    <w:name w:val="font2"/>
    <w:basedOn w:val="Normal"/>
    <w:rsid w:val="00C9220F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2">
    <w:name w:val="et2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3">
    <w:name w:val="et3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4">
    <w:name w:val="et4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5">
    <w:name w:val="et5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6">
    <w:name w:val="et6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7">
    <w:name w:val="et7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8">
    <w:name w:val="et8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9">
    <w:name w:val="et9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0">
    <w:name w:val="et10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3">
    <w:name w:val="font3"/>
    <w:basedOn w:val="Normal"/>
    <w:rsid w:val="00C9220F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4">
    <w:name w:val="font4"/>
    <w:basedOn w:val="Normal"/>
    <w:rsid w:val="00C9220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font5">
    <w:name w:val="font5"/>
    <w:basedOn w:val="Normal"/>
    <w:rsid w:val="00C9220F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6">
    <w:name w:val="font6"/>
    <w:basedOn w:val="Normal"/>
    <w:rsid w:val="00C9220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1">
    <w:name w:val="et11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2">
    <w:name w:val="et12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3">
    <w:name w:val="et13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4">
    <w:name w:val="et14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5">
    <w:name w:val="et15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6">
    <w:name w:val="et16"/>
    <w:basedOn w:val="Normal"/>
    <w:rsid w:val="00C9220F"/>
    <w:pPr>
      <w:spacing w:before="100" w:beforeAutospacing="1" w:after="100" w:afterAutospacing="1" w:line="240" w:lineRule="auto"/>
      <w:jc w:val="right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7">
    <w:name w:val="et17"/>
    <w:basedOn w:val="Normal"/>
    <w:rsid w:val="00C9220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et18">
    <w:name w:val="et18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9">
    <w:name w:val="et19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0">
    <w:name w:val="et20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1">
    <w:name w:val="et21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2">
    <w:name w:val="et22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3">
    <w:name w:val="et23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4">
    <w:name w:val="et24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5">
    <w:name w:val="et25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6">
    <w:name w:val="et26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7">
    <w:name w:val="et27"/>
    <w:basedOn w:val="Normal"/>
    <w:rsid w:val="00C9220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C922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7</Words>
  <Characters>4719</Characters>
  <Application>Microsoft Office Word</Application>
  <DocSecurity>0</DocSecurity>
  <Lines>39</Lines>
  <Paragraphs>11</Paragraphs>
  <ScaleCrop>false</ScaleCrop>
  <Company/>
  <LinksUpToDate>false</LinksUpToDate>
  <CharactersWithSpaces>5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3-08-09T08:36:00Z</dcterms:created>
  <dcterms:modified xsi:type="dcterms:W3CDTF">2023-08-09T08:41:00Z</dcterms:modified>
</cp:coreProperties>
</file>